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002DF" w14:textId="77777777" w:rsidR="002B6E01" w:rsidRPr="0014166F" w:rsidRDefault="002B6E01" w:rsidP="002B6E01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4166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material</w:t>
      </w:r>
    </w:p>
    <w:p w14:paraId="75B808D8" w14:textId="77777777" w:rsidR="0043193C" w:rsidRDefault="0043193C"/>
    <w:p w14:paraId="170CA93B" w14:textId="3BC89CE1" w:rsidR="002B6E01" w:rsidRPr="002B6E01" w:rsidRDefault="002B6E01" w:rsidP="002B6E01">
      <w:r w:rsidRPr="002B6E01">
        <w:rPr>
          <w:b/>
          <w:bCs/>
        </w:rPr>
        <w:t>Table S1</w:t>
      </w:r>
      <w:r w:rsidRPr="002B6E01">
        <w:t xml:space="preserve"> </w:t>
      </w:r>
      <w:r w:rsidR="00BF5C60" w:rsidRPr="00410691">
        <w:rPr>
          <w:b/>
          <w:bCs/>
        </w:rPr>
        <w:t>Sleep problems correlated with nocturnal urination frequency in men and women.</w:t>
      </w:r>
      <w:r w:rsidR="00BF5C60" w:rsidRPr="00BF5C60">
        <w:t> </w:t>
      </w:r>
    </w:p>
    <w:tbl>
      <w:tblPr>
        <w:tblpPr w:leftFromText="142" w:rightFromText="142" w:vertAnchor="text" w:horzAnchor="margin" w:tblpXSpec="center" w:tblpY="306"/>
        <w:tblW w:w="107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88"/>
        <w:gridCol w:w="2090"/>
        <w:gridCol w:w="1224"/>
        <w:gridCol w:w="137"/>
        <w:gridCol w:w="2030"/>
        <w:gridCol w:w="1205"/>
      </w:tblGrid>
      <w:tr w:rsidR="002B6E01" w:rsidRPr="002B6E01" w14:paraId="5A14A366" w14:textId="77777777" w:rsidTr="00ED2306">
        <w:trPr>
          <w:trHeight w:val="362"/>
        </w:trPr>
        <w:tc>
          <w:tcPr>
            <w:tcW w:w="40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4CC784" w14:textId="77777777" w:rsidR="002B6E01" w:rsidRPr="002B6E01" w:rsidRDefault="002B6E01" w:rsidP="002B6E01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ＭＳ 明朝" w:eastAsia="ＭＳ 明朝" w:hAnsi="ＭＳ 明朝" w:cs="ＭＳ 明朝"/>
                <w:color w:val="000000"/>
                <w:kern w:val="24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31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8EF88F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en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E2451E" w14:textId="77777777" w:rsidR="002B6E01" w:rsidRPr="002B6E01" w:rsidRDefault="002B6E01" w:rsidP="002B6E0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824819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Women</w:t>
            </w:r>
          </w:p>
        </w:tc>
      </w:tr>
      <w:tr w:rsidR="002B6E01" w:rsidRPr="002B6E01" w14:paraId="610CB110" w14:textId="77777777" w:rsidTr="00ED2306">
        <w:trPr>
          <w:trHeight w:val="367"/>
        </w:trPr>
        <w:tc>
          <w:tcPr>
            <w:tcW w:w="40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CD625C" w14:textId="77777777" w:rsidR="002B6E01" w:rsidRPr="002B6E01" w:rsidRDefault="002B6E01" w:rsidP="002B6E0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434940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Rank correlation coefficient</w:t>
            </w:r>
          </w:p>
        </w:tc>
        <w:tc>
          <w:tcPr>
            <w:tcW w:w="12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5DF052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D94BFD" w14:textId="77777777" w:rsidR="002B6E01" w:rsidRPr="002B6E01" w:rsidRDefault="002B6E01" w:rsidP="002B6E0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44E65B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Rank correlation coefficient</w:t>
            </w:r>
          </w:p>
        </w:tc>
        <w:tc>
          <w:tcPr>
            <w:tcW w:w="12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45E270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P value</w:t>
            </w:r>
          </w:p>
        </w:tc>
      </w:tr>
      <w:tr w:rsidR="002B6E01" w:rsidRPr="002B6E01" w14:paraId="20D7DF08" w14:textId="77777777" w:rsidTr="00ED2306">
        <w:trPr>
          <w:trHeight w:val="36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F18C81" w14:textId="77777777" w:rsidR="002B6E01" w:rsidRPr="002B6E01" w:rsidRDefault="002B6E01" w:rsidP="002B6E01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leep satisfactio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A7F499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-0.1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5F7336" w14:textId="580292BA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&lt;</w:t>
            </w:r>
            <w:r w:rsidR="006F172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.001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D3D276" w14:textId="77777777" w:rsidR="002B6E01" w:rsidRPr="002B6E01" w:rsidRDefault="002B6E01" w:rsidP="002B6E0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3DA573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-0.17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01098A" w14:textId="3E9A4006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&lt;</w:t>
            </w:r>
            <w:r w:rsidR="006F172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.001</w:t>
            </w:r>
          </w:p>
        </w:tc>
      </w:tr>
      <w:tr w:rsidR="002B6E01" w:rsidRPr="002B6E01" w14:paraId="2B297F3F" w14:textId="77777777" w:rsidTr="00ED2306">
        <w:trPr>
          <w:trHeight w:val="36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93FEF7" w14:textId="77777777" w:rsidR="002B6E01" w:rsidRPr="002B6E01" w:rsidRDefault="002B6E01" w:rsidP="002B6E01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leep issue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A90108" w14:textId="77777777" w:rsidR="002B6E01" w:rsidRPr="002B6E01" w:rsidRDefault="002B6E01" w:rsidP="002B6E0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994554" w14:textId="77777777" w:rsidR="002B6E01" w:rsidRPr="002B6E01" w:rsidRDefault="002B6E01" w:rsidP="002B6E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0594E8" w14:textId="77777777" w:rsidR="002B6E01" w:rsidRPr="002B6E01" w:rsidRDefault="002B6E01" w:rsidP="002B6E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2E8FF9" w14:textId="77777777" w:rsidR="002B6E01" w:rsidRPr="002B6E01" w:rsidRDefault="002B6E01" w:rsidP="002B6E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5641DC" w14:textId="77777777" w:rsidR="002B6E01" w:rsidRPr="002B6E01" w:rsidRDefault="002B6E01" w:rsidP="002B6E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B6E01" w:rsidRPr="002B6E01" w14:paraId="53D37A60" w14:textId="77777777" w:rsidTr="00ED2306">
        <w:trPr>
          <w:trHeight w:val="36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036422" w14:textId="77777777" w:rsidR="002B6E01" w:rsidRPr="002B6E01" w:rsidRDefault="002B6E01" w:rsidP="002B6E01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 Mid-wakefulnes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255ACD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19140F" w14:textId="75C3CA13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&lt;.</w:t>
            </w:r>
            <w:r w:rsidR="006F172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235605" w14:textId="77777777" w:rsidR="002B6E01" w:rsidRPr="002B6E01" w:rsidRDefault="002B6E01" w:rsidP="002B6E0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A7DE1A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004E96" w14:textId="17B7D0E3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&lt;</w:t>
            </w:r>
            <w:r w:rsidR="006F172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.001</w:t>
            </w:r>
          </w:p>
        </w:tc>
      </w:tr>
      <w:tr w:rsidR="002B6E01" w:rsidRPr="002B6E01" w14:paraId="2460A40F" w14:textId="77777777" w:rsidTr="00ED2306">
        <w:trPr>
          <w:trHeight w:val="36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0AA351" w14:textId="77777777" w:rsidR="002B6E01" w:rsidRPr="002B6E01" w:rsidRDefault="002B6E01" w:rsidP="002B6E01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 Shallow sleep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285096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A87590" w14:textId="732C394E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&lt;</w:t>
            </w:r>
            <w:r w:rsidR="006F172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.001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B304E2" w14:textId="77777777" w:rsidR="002B6E01" w:rsidRPr="002B6E01" w:rsidRDefault="002B6E01" w:rsidP="002B6E0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CF1769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C1F1A8" w14:textId="01D556C8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&lt;</w:t>
            </w:r>
            <w:r w:rsidR="006F172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.001</w:t>
            </w:r>
          </w:p>
        </w:tc>
      </w:tr>
      <w:tr w:rsidR="002B6E01" w:rsidRPr="002B6E01" w14:paraId="1F380717" w14:textId="77777777" w:rsidTr="00ED2306">
        <w:trPr>
          <w:trHeight w:val="36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8287C0" w14:textId="77777777" w:rsidR="002B6E01" w:rsidRPr="002B6E01" w:rsidRDefault="002B6E01" w:rsidP="002B6E01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 Difficulty falling asleep agai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9EA258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C702C1" w14:textId="029F4FAA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&lt;</w:t>
            </w:r>
            <w:r w:rsidR="006F172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.001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C17876" w14:textId="77777777" w:rsidR="002B6E01" w:rsidRPr="002B6E01" w:rsidRDefault="002B6E01" w:rsidP="002B6E0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37123F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C3CA64" w14:textId="706EE09D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&lt;</w:t>
            </w:r>
            <w:r w:rsidR="006F172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.001</w:t>
            </w:r>
          </w:p>
        </w:tc>
      </w:tr>
      <w:tr w:rsidR="002B6E01" w:rsidRPr="002B6E01" w14:paraId="3192ED81" w14:textId="77777777" w:rsidTr="00ED2306">
        <w:trPr>
          <w:trHeight w:val="36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74D000" w14:textId="77777777" w:rsidR="002B6E01" w:rsidRPr="002B6E01" w:rsidRDefault="002B6E01" w:rsidP="002B6E01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 Difficulty falling asleep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5C7740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57B7A1" w14:textId="34BFD6A5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&lt;</w:t>
            </w:r>
            <w:r w:rsidR="006F172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.001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2C6C2F" w14:textId="77777777" w:rsidR="002B6E01" w:rsidRPr="002B6E01" w:rsidRDefault="002B6E01" w:rsidP="002B6E0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3F38F7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79392A" w14:textId="68ABDC73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&lt;</w:t>
            </w:r>
            <w:r w:rsidR="006F172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.001</w:t>
            </w:r>
          </w:p>
        </w:tc>
      </w:tr>
      <w:tr w:rsidR="002B6E01" w:rsidRPr="002B6E01" w14:paraId="3DF20BD2" w14:textId="77777777" w:rsidTr="00ED2306">
        <w:trPr>
          <w:trHeight w:val="36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AE4142" w14:textId="77777777" w:rsidR="002B6E01" w:rsidRPr="002B6E01" w:rsidRDefault="002B6E01" w:rsidP="002B6E01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 Feeling very sleepy during the day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0A612E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3F2A9B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5250C2" w14:textId="77777777" w:rsidR="002B6E01" w:rsidRPr="002B6E01" w:rsidRDefault="002B6E01" w:rsidP="002B6E0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F0CAC9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A07696" w14:textId="6424783B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&lt;</w:t>
            </w:r>
            <w:r w:rsidR="006F172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.001</w:t>
            </w:r>
          </w:p>
        </w:tc>
      </w:tr>
      <w:tr w:rsidR="002B6E01" w:rsidRPr="002B6E01" w14:paraId="3E5D56E8" w14:textId="77777777" w:rsidTr="00ED2306">
        <w:trPr>
          <w:trHeight w:val="36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BC3B07" w14:textId="77777777" w:rsidR="002B6E01" w:rsidRPr="002B6E01" w:rsidRDefault="002B6E01" w:rsidP="002B6E01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 Poor wake up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3136D0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10970A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.s</w:t>
            </w:r>
            <w:proofErr w:type="spellEnd"/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7F2D6E" w14:textId="77777777" w:rsidR="002B6E01" w:rsidRPr="002B6E01" w:rsidRDefault="002B6E01" w:rsidP="002B6E0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FEA3CA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DE3328" w14:textId="6625533C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&lt;</w:t>
            </w:r>
            <w:r w:rsidR="006F172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.001</w:t>
            </w:r>
          </w:p>
        </w:tc>
      </w:tr>
      <w:tr w:rsidR="002B6E01" w:rsidRPr="002B6E01" w14:paraId="1F754CD2" w14:textId="77777777" w:rsidTr="00ED2306">
        <w:trPr>
          <w:trHeight w:val="36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DBCB44" w14:textId="77777777" w:rsidR="002B6E01" w:rsidRPr="002B6E01" w:rsidRDefault="002B6E01" w:rsidP="002B6E01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 Difficulty leaving the bed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11A009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3532D2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.s</w:t>
            </w:r>
            <w:proofErr w:type="spellEnd"/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EB4296" w14:textId="77777777" w:rsidR="002B6E01" w:rsidRPr="002B6E01" w:rsidRDefault="002B6E01" w:rsidP="002B6E0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6632FD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BECAC2" w14:textId="40F722E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&lt;</w:t>
            </w:r>
            <w:r w:rsidR="006F1723"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.001</w:t>
            </w:r>
          </w:p>
        </w:tc>
      </w:tr>
      <w:tr w:rsidR="002B6E01" w:rsidRPr="002B6E01" w14:paraId="6CA1EDF4" w14:textId="77777777" w:rsidTr="00ED2306">
        <w:trPr>
          <w:trHeight w:val="36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10CDAE" w14:textId="77777777" w:rsidR="002B6E01" w:rsidRPr="002B6E01" w:rsidRDefault="002B6E01" w:rsidP="002B6E01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 Insufficient sleeping tim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AF91A9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73C734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.s</w:t>
            </w:r>
            <w:proofErr w:type="spellEnd"/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ADE252" w14:textId="77777777" w:rsidR="002B6E01" w:rsidRPr="002B6E01" w:rsidRDefault="002B6E01" w:rsidP="002B6E0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D021C1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ABCB45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052</w:t>
            </w:r>
          </w:p>
        </w:tc>
      </w:tr>
      <w:tr w:rsidR="002B6E01" w:rsidRPr="002B6E01" w14:paraId="771DBFD0" w14:textId="77777777" w:rsidTr="00ED2306">
        <w:trPr>
          <w:trHeight w:val="367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32AC51" w14:textId="77777777" w:rsidR="002B6E01" w:rsidRPr="002B6E01" w:rsidRDefault="002B6E01" w:rsidP="002B6E01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 Sleep longer on weekends than on weekday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0970E0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3C05DC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.s</w:t>
            </w:r>
            <w:proofErr w:type="spellEnd"/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B9A382" w14:textId="77777777" w:rsidR="002B6E01" w:rsidRPr="002B6E01" w:rsidRDefault="002B6E01" w:rsidP="002B6E0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C2BA38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6EEA42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.s</w:t>
            </w:r>
            <w:proofErr w:type="spellEnd"/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.</w:t>
            </w:r>
          </w:p>
        </w:tc>
      </w:tr>
      <w:tr w:rsidR="002B6E01" w:rsidRPr="002B6E01" w14:paraId="3FDEEE70" w14:textId="77777777" w:rsidTr="00ED2306">
        <w:trPr>
          <w:trHeight w:val="367"/>
        </w:trPr>
        <w:tc>
          <w:tcPr>
            <w:tcW w:w="4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548699" w14:textId="77777777" w:rsidR="002B6E01" w:rsidRPr="002B6E01" w:rsidRDefault="002B6E01" w:rsidP="002B6E01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 Not going to bed at a regular time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BC7520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E6026C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.s</w:t>
            </w:r>
            <w:proofErr w:type="spellEnd"/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F7D31C" w14:textId="77777777" w:rsidR="002B6E01" w:rsidRPr="002B6E01" w:rsidRDefault="002B6E01" w:rsidP="002B6E0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6AA5E5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6B4265" w14:textId="77777777" w:rsidR="002B6E01" w:rsidRPr="002B6E01" w:rsidRDefault="002B6E01" w:rsidP="002B6E0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.s</w:t>
            </w:r>
            <w:proofErr w:type="spellEnd"/>
            <w:r w:rsidRPr="002B6E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.</w:t>
            </w:r>
          </w:p>
        </w:tc>
      </w:tr>
    </w:tbl>
    <w:p w14:paraId="0F3BADE6" w14:textId="77777777" w:rsidR="0014166F" w:rsidRDefault="0014166F">
      <w:pPr>
        <w:sectPr w:rsidR="0014166F" w:rsidSect="0014166F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28919207" w14:textId="77777777" w:rsidR="002B6E01" w:rsidRDefault="002B6E01"/>
    <w:p w14:paraId="3E3783D6" w14:textId="36DFE899" w:rsidR="002B6E01" w:rsidRPr="002B6E01" w:rsidRDefault="002B6E01" w:rsidP="002B6E01">
      <w:r w:rsidRPr="002B6E01">
        <w:rPr>
          <w:b/>
          <w:bCs/>
        </w:rPr>
        <w:t>Table S2</w:t>
      </w:r>
      <w:r w:rsidRPr="002B6E01">
        <w:t xml:space="preserve"> </w:t>
      </w:r>
      <w:r w:rsidRPr="00410691">
        <w:rPr>
          <w:b/>
          <w:bCs/>
        </w:rPr>
        <w:t>Correlation of attempts to good sleep and nocturnal urinary frequency.</w:t>
      </w:r>
    </w:p>
    <w:tbl>
      <w:tblPr>
        <w:tblpPr w:leftFromText="142" w:rightFromText="142" w:vertAnchor="text" w:horzAnchor="margin" w:tblpY="173"/>
        <w:tblW w:w="82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09"/>
        <w:gridCol w:w="1621"/>
        <w:gridCol w:w="840"/>
      </w:tblGrid>
      <w:tr w:rsidR="002B6E01" w:rsidRPr="002B6E01" w14:paraId="6FAE9B59" w14:textId="77777777" w:rsidTr="002B6E01">
        <w:trPr>
          <w:trHeight w:val="1104"/>
        </w:trPr>
        <w:tc>
          <w:tcPr>
            <w:tcW w:w="5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40DC93" w14:textId="77777777" w:rsidR="002B6E01" w:rsidRPr="002B6E01" w:rsidRDefault="002B6E01" w:rsidP="002B6E0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Cs w:val="21"/>
                <w14:ligatures w14:val="none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5AEEF5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Cs w:val="21"/>
                <w14:ligatures w14:val="none"/>
              </w:rPr>
              <w:t>Spearman’s rho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8E1B00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Cs w:val="21"/>
                <w14:ligatures w14:val="none"/>
              </w:rPr>
              <w:t>P value</w:t>
            </w:r>
          </w:p>
        </w:tc>
      </w:tr>
      <w:tr w:rsidR="002B6E01" w:rsidRPr="002B6E01" w14:paraId="75B00C96" w14:textId="77777777" w:rsidTr="002B6E01">
        <w:trPr>
          <w:trHeight w:val="555"/>
        </w:trPr>
        <w:tc>
          <w:tcPr>
            <w:tcW w:w="58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8AA90F" w14:textId="77777777" w:rsidR="002B6E01" w:rsidRPr="002B6E01" w:rsidRDefault="002B6E01" w:rsidP="002B6E01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Cs w:val="21"/>
                <w14:ligatures w14:val="none"/>
              </w:rPr>
              <w:t>Consuming alcohol</w:t>
            </w: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846484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-0.1247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10DB0A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&lt;0.001</w:t>
            </w:r>
          </w:p>
        </w:tc>
      </w:tr>
      <w:tr w:rsidR="002B6E01" w:rsidRPr="002B6E01" w14:paraId="19F22836" w14:textId="77777777" w:rsidTr="002B6E01">
        <w:trPr>
          <w:trHeight w:val="1104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DFBD4A" w14:textId="77777777" w:rsidR="002B6E01" w:rsidRPr="002B6E01" w:rsidRDefault="002B6E01" w:rsidP="002B6E01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Cs w:val="21"/>
                <w14:ligatures w14:val="none"/>
              </w:rPr>
              <w:t>Drinking tea or other beverages that facilitate sleep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6DC82E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-0.08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A54FC6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&lt;0.001</w:t>
            </w:r>
          </w:p>
        </w:tc>
      </w:tr>
      <w:tr w:rsidR="002B6E01" w:rsidRPr="002B6E01" w14:paraId="7E31FDFA" w14:textId="77777777" w:rsidTr="002B6E01">
        <w:trPr>
          <w:trHeight w:val="555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FD6BD1" w14:textId="77777777" w:rsidR="002B6E01" w:rsidRPr="002B6E01" w:rsidRDefault="002B6E01" w:rsidP="002B6E01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Cs w:val="21"/>
                <w14:ligatures w14:val="none"/>
              </w:rPr>
              <w:t>Using the bathroom before bedtim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1E26B7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-0.06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C002A3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&lt;0.001</w:t>
            </w:r>
          </w:p>
        </w:tc>
      </w:tr>
      <w:tr w:rsidR="002B6E01" w:rsidRPr="002B6E01" w14:paraId="1CD7B8E4" w14:textId="77777777" w:rsidTr="002B6E01">
        <w:trPr>
          <w:trHeight w:val="1104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E96D0F" w14:textId="77777777" w:rsidR="002B6E01" w:rsidRPr="002B6E01" w:rsidRDefault="002B6E01" w:rsidP="002B6E01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Cs w:val="21"/>
                <w14:ligatures w14:val="none"/>
              </w:rPr>
              <w:t xml:space="preserve">Going to bed at a fixed time as much as possible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09C16D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-0.05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4E386E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&lt;0.001</w:t>
            </w:r>
          </w:p>
        </w:tc>
      </w:tr>
      <w:tr w:rsidR="002B6E01" w:rsidRPr="002B6E01" w14:paraId="207330AD" w14:textId="77777777" w:rsidTr="002B6E01">
        <w:trPr>
          <w:trHeight w:val="555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DCD002" w14:textId="77777777" w:rsidR="002B6E01" w:rsidRPr="002B6E01" w:rsidRDefault="002B6E01" w:rsidP="002B6E01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Cs w:val="21"/>
                <w14:ligatures w14:val="none"/>
              </w:rPr>
              <w:t>Limiting water intak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2493A7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-0.05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41269D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&lt;0.010</w:t>
            </w:r>
          </w:p>
        </w:tc>
      </w:tr>
      <w:tr w:rsidR="002B6E01" w:rsidRPr="002B6E01" w14:paraId="6150C44C" w14:textId="77777777" w:rsidTr="002B6E01">
        <w:trPr>
          <w:trHeight w:val="1104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1F15F1" w14:textId="77777777" w:rsidR="002B6E01" w:rsidRPr="002B6E01" w:rsidRDefault="002B6E01" w:rsidP="002B6E01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Cs w:val="21"/>
                <w14:ligatures w14:val="none"/>
              </w:rPr>
              <w:t>Engaging in moderate exercise during the day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99A821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-0.05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D3AAEA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&lt;0.010</w:t>
            </w:r>
          </w:p>
        </w:tc>
      </w:tr>
      <w:tr w:rsidR="002B6E01" w:rsidRPr="002B6E01" w14:paraId="0309CD19" w14:textId="77777777" w:rsidTr="002B6E01">
        <w:trPr>
          <w:trHeight w:val="1225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878A06" w14:textId="77777777" w:rsidR="002B6E01" w:rsidRPr="002B6E01" w:rsidRDefault="002B6E01" w:rsidP="002B6E01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Cs w:val="21"/>
                <w14:ligatures w14:val="none"/>
              </w:rPr>
              <w:t>Refraining from looking at a smartphone after getting into be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C6F008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-0.04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F33374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0.014</w:t>
            </w:r>
          </w:p>
        </w:tc>
      </w:tr>
      <w:tr w:rsidR="002B6E01" w:rsidRPr="002B6E01" w14:paraId="767C2621" w14:textId="77777777" w:rsidTr="002B6E01">
        <w:trPr>
          <w:trHeight w:val="555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0DF78C" w14:textId="77777777" w:rsidR="002B6E01" w:rsidRPr="002B6E01" w:rsidRDefault="002B6E01" w:rsidP="002B6E01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Taking a bath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DE89EE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-0.02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5E58AA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0.141</w:t>
            </w:r>
          </w:p>
        </w:tc>
      </w:tr>
      <w:tr w:rsidR="002B6E01" w:rsidRPr="002B6E01" w14:paraId="6040C4E4" w14:textId="77777777" w:rsidTr="002B6E01">
        <w:trPr>
          <w:trHeight w:val="555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CFBEEB" w14:textId="77777777" w:rsidR="002B6E01" w:rsidRPr="002B6E01" w:rsidRDefault="002B6E01" w:rsidP="002B6E01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Using good beddin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DC0BD3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-0.02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BE57F2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0.145</w:t>
            </w:r>
          </w:p>
        </w:tc>
      </w:tr>
      <w:tr w:rsidR="002B6E01" w:rsidRPr="002B6E01" w14:paraId="01E9150C" w14:textId="77777777" w:rsidTr="002B6E01">
        <w:trPr>
          <w:trHeight w:val="555"/>
        </w:trPr>
        <w:tc>
          <w:tcPr>
            <w:tcW w:w="5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CE40D6" w14:textId="77777777" w:rsidR="002B6E01" w:rsidRPr="002B6E01" w:rsidRDefault="002B6E01" w:rsidP="002B6E01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Dimming room lights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9A1BB3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-0.02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256038" w14:textId="77777777" w:rsidR="002B6E01" w:rsidRPr="002B6E01" w:rsidRDefault="002B6E01" w:rsidP="002B6E01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2B6E01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  <w14:ligatures w14:val="none"/>
              </w:rPr>
              <w:t>0.174</w:t>
            </w:r>
          </w:p>
        </w:tc>
      </w:tr>
    </w:tbl>
    <w:p w14:paraId="015A8CFE" w14:textId="3A92CDA1" w:rsidR="007E58E9" w:rsidRDefault="007E58E9"/>
    <w:p w14:paraId="7F8AF724" w14:textId="77777777" w:rsidR="0014166F" w:rsidRDefault="0014166F" w:rsidP="007E58E9">
      <w:pPr>
        <w:widowControl/>
        <w:spacing w:after="160" w:line="259" w:lineRule="auto"/>
        <w:jc w:val="left"/>
        <w:sectPr w:rsidR="0014166F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6DEEDAF" w14:textId="77777777" w:rsidR="00AB3C03" w:rsidRDefault="00AB3C03" w:rsidP="007E58E9">
      <w:pPr>
        <w:widowControl/>
        <w:spacing w:after="160" w:line="259" w:lineRule="auto"/>
        <w:jc w:val="left"/>
      </w:pPr>
    </w:p>
    <w:p w14:paraId="23D0828F" w14:textId="11380ED3" w:rsidR="00AB3C03" w:rsidRPr="0014166F" w:rsidRDefault="00AB3C03" w:rsidP="0014166F">
      <w:pPr>
        <w:spacing w:line="480" w:lineRule="auto"/>
        <w:ind w:leftChars="135" w:left="283"/>
        <w:rPr>
          <w:rFonts w:asciiTheme="minorEastAsia" w:hAnsiTheme="minorEastAsia" w:cs="Times New Roman"/>
          <w:szCs w:val="21"/>
          <w14:ligatures w14:val="none"/>
        </w:rPr>
      </w:pPr>
      <w:r w:rsidRPr="00AB3C03">
        <w:rPr>
          <w:rFonts w:asciiTheme="minorEastAsia" w:hAnsiTheme="minorEastAsia" w:cs="Times New Roman"/>
          <w:b/>
          <w:bCs/>
          <w:szCs w:val="21"/>
          <w14:ligatures w14:val="none"/>
        </w:rPr>
        <w:t>Table S3.</w:t>
      </w:r>
      <w:r w:rsidRPr="00AB3C03">
        <w:rPr>
          <w:rFonts w:asciiTheme="minorEastAsia" w:hAnsiTheme="minorEastAsia" w:cs="Times New Roman"/>
          <w:szCs w:val="21"/>
          <w14:ligatures w14:val="none"/>
        </w:rPr>
        <w:t xml:space="preserve"> </w:t>
      </w:r>
      <w:r w:rsidRPr="00410691">
        <w:rPr>
          <w:rFonts w:asciiTheme="minorEastAsia" w:hAnsiTheme="minorEastAsia" w:cs="Times New Roman"/>
          <w:b/>
          <w:bCs/>
          <w:szCs w:val="21"/>
          <w14:ligatures w14:val="none"/>
        </w:rPr>
        <w:t>Frequencies of attempts to achieve good sleep across groups stratified by nocturia and sleep satisfaction</w:t>
      </w:r>
      <w:r w:rsidRPr="00410691">
        <w:rPr>
          <w:rFonts w:asciiTheme="minorEastAsia" w:hAnsiTheme="minorEastAsia" w:cs="Times New Roman" w:hint="eastAsia"/>
          <w:b/>
          <w:bCs/>
          <w:szCs w:val="21"/>
          <w14:ligatures w14:val="none"/>
        </w:rPr>
        <w:t>.</w:t>
      </w:r>
    </w:p>
    <w:tbl>
      <w:tblPr>
        <w:tblpPr w:leftFromText="142" w:rightFromText="142" w:vertAnchor="text" w:horzAnchor="margin" w:tblpXSpec="center" w:tblpY="565"/>
        <w:tblW w:w="1254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62"/>
        <w:gridCol w:w="2126"/>
        <w:gridCol w:w="1709"/>
        <w:gridCol w:w="276"/>
        <w:gridCol w:w="425"/>
        <w:gridCol w:w="1559"/>
        <w:gridCol w:w="1452"/>
        <w:gridCol w:w="34"/>
      </w:tblGrid>
      <w:tr w:rsidR="00AB3C03" w:rsidRPr="00AB3C03" w14:paraId="1D6732C4" w14:textId="77777777" w:rsidTr="0014166F">
        <w:trPr>
          <w:trHeight w:val="286"/>
        </w:trPr>
        <w:tc>
          <w:tcPr>
            <w:tcW w:w="496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A7DF50D" w14:textId="77777777" w:rsidR="00AB3C03" w:rsidRPr="00AB3C03" w:rsidRDefault="00AB3C03" w:rsidP="0014166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Arial" w:eastAsia="游ゴシック" w:hAnsi="游ゴシック" w:cs="Arial" w:hint="eastAsia"/>
                <w:color w:val="000000"/>
                <w:kern w:val="24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7547" w:type="dxa"/>
            <w:gridSpan w:val="6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2EAA0B" w14:textId="77777777" w:rsidR="00AB3C03" w:rsidRPr="00AB3C03" w:rsidRDefault="00AB3C03" w:rsidP="0014166F">
            <w:pPr>
              <w:widowControl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Nocturnal urinary frequency 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3E5C49" w14:textId="77777777" w:rsidR="00AB3C03" w:rsidRPr="00AB3C03" w:rsidRDefault="00AB3C03" w:rsidP="0014166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AB3C03" w:rsidRPr="00AB3C03" w14:paraId="60FA0FD0" w14:textId="77777777" w:rsidTr="0014166F">
        <w:trPr>
          <w:trHeight w:val="278"/>
        </w:trPr>
        <w:tc>
          <w:tcPr>
            <w:tcW w:w="496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B133F4E" w14:textId="77777777" w:rsidR="00AB3C03" w:rsidRPr="00AB3C03" w:rsidRDefault="00AB3C03" w:rsidP="0014166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35" w:type="dxa"/>
            <w:gridSpan w:val="2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704C5B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Arial Unicode MS" w:eastAsia="游ゴシック" w:hAnsi="Arial Unicode MS" w:cs="Arial"/>
                <w:color w:val="000000"/>
                <w:kern w:val="24"/>
                <w:sz w:val="24"/>
                <w:szCs w:val="24"/>
                <w14:ligatures w14:val="none"/>
              </w:rPr>
              <w:t>≥</w:t>
            </w: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2 </w:t>
            </w:r>
          </w:p>
        </w:tc>
        <w:tc>
          <w:tcPr>
            <w:tcW w:w="701" w:type="dxa"/>
            <w:gridSpan w:val="2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2E21AB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游ゴシック" w:cs="Arial" w:hint="eastAsia"/>
                <w:color w:val="000000"/>
                <w:kern w:val="24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011" w:type="dxa"/>
            <w:gridSpan w:val="2"/>
            <w:tcBorders>
              <w:top w:val="nil"/>
              <w:left w:val="single" w:sz="8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CE5219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&lt;2 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304CAB" w14:textId="77777777" w:rsidR="00AB3C03" w:rsidRPr="00AB3C03" w:rsidRDefault="00AB3C03" w:rsidP="0014166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AB3C03" w:rsidRPr="00AB3C03" w14:paraId="5BA882DC" w14:textId="77777777" w:rsidTr="0014166F">
        <w:trPr>
          <w:trHeight w:val="286"/>
        </w:trPr>
        <w:tc>
          <w:tcPr>
            <w:tcW w:w="496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43D9AA4" w14:textId="77777777" w:rsidR="00AB3C03" w:rsidRPr="00AB3C03" w:rsidRDefault="00AB3C03" w:rsidP="0014166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627DFC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Unsatisfied sleep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8828DB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Satisfied sleep</w:t>
            </w:r>
          </w:p>
        </w:tc>
        <w:tc>
          <w:tcPr>
            <w:tcW w:w="27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941A3A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游ゴシック" w:cs="Arial" w:hint="eastAsia"/>
                <w:color w:val="000000"/>
                <w:kern w:val="24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BECD2D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Unsatisfied sleep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D23AB2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Satisfied sleep </w:t>
            </w:r>
          </w:p>
        </w:tc>
        <w:tc>
          <w:tcPr>
            <w:tcW w:w="3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22A889" w14:textId="77777777" w:rsidR="00AB3C03" w:rsidRPr="00AB3C03" w:rsidRDefault="00AB3C03" w:rsidP="0014166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AB3C03" w:rsidRPr="00AB3C03" w14:paraId="59975167" w14:textId="77777777" w:rsidTr="0014166F">
        <w:trPr>
          <w:trHeight w:val="291"/>
        </w:trPr>
        <w:tc>
          <w:tcPr>
            <w:tcW w:w="496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AB10BC2" w14:textId="77777777" w:rsidR="00AB3C03" w:rsidRPr="00AB3C03" w:rsidRDefault="00AB3C03" w:rsidP="0014166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1D0983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709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02BFFA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276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8BCE69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游ゴシック" w:cs="Arial" w:hint="eastAsia"/>
                <w:color w:val="000000"/>
                <w:kern w:val="24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7A5DE6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452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710C89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3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FA9E49" w14:textId="77777777" w:rsidR="00AB3C03" w:rsidRPr="00AB3C03" w:rsidRDefault="00AB3C03" w:rsidP="0014166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AB3C03" w:rsidRPr="00AB3C03" w14:paraId="42F1AB20" w14:textId="77777777" w:rsidTr="0014166F">
        <w:trPr>
          <w:trHeight w:val="29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1AB210" w14:textId="77777777" w:rsidR="00AB3C03" w:rsidRPr="00AB3C03" w:rsidRDefault="00AB3C03" w:rsidP="0014166F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Taking a bath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2DDAE5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08 (57.9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3336D2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93 (61.2)</w:t>
            </w:r>
          </w:p>
        </w:tc>
        <w:tc>
          <w:tcPr>
            <w:tcW w:w="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CACF88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游ゴシック" w:cs="Arial" w:hint="eastAsia"/>
                <w:color w:val="000000"/>
                <w:kern w:val="24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888BEB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776 (53.6)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6C8559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788 (58.0)</w:t>
            </w:r>
          </w:p>
        </w:tc>
        <w:tc>
          <w:tcPr>
            <w:tcW w:w="3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446C0B" w14:textId="77777777" w:rsidR="00AB3C03" w:rsidRPr="00AB3C03" w:rsidRDefault="00AB3C03" w:rsidP="0014166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AB3C03" w:rsidRPr="00AB3C03" w14:paraId="7D084917" w14:textId="77777777" w:rsidTr="0014166F">
        <w:trPr>
          <w:trHeight w:val="291"/>
        </w:trPr>
        <w:tc>
          <w:tcPr>
            <w:tcW w:w="496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3ECF41" w14:textId="77777777" w:rsidR="00AB3C03" w:rsidRPr="00AB3C03" w:rsidRDefault="00AB3C03" w:rsidP="0014166F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Dimming room lights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A1C848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82 (78.6)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8D398F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18 (77.6)</w:t>
            </w:r>
          </w:p>
        </w:tc>
        <w:tc>
          <w:tcPr>
            <w:tcW w:w="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E62720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游ゴシック" w:cs="Arial" w:hint="eastAsia"/>
                <w:color w:val="000000"/>
                <w:kern w:val="24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77B9FC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165 (80.5)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26DDB4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076 (79.2)</w:t>
            </w:r>
          </w:p>
        </w:tc>
        <w:tc>
          <w:tcPr>
            <w:tcW w:w="3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13FE1C" w14:textId="77777777" w:rsidR="00AB3C03" w:rsidRPr="00AB3C03" w:rsidRDefault="00AB3C03" w:rsidP="0014166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AB3C03" w:rsidRPr="00AB3C03" w14:paraId="0EFC889F" w14:textId="77777777" w:rsidTr="0014166F">
        <w:trPr>
          <w:trHeight w:val="578"/>
        </w:trPr>
        <w:tc>
          <w:tcPr>
            <w:tcW w:w="496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E8FE27" w14:textId="77777777" w:rsidR="00AB3C03" w:rsidRPr="00AB3C03" w:rsidRDefault="00AB3C03" w:rsidP="0014166F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efraining from looking at a cell phone or smartphone after getting into bed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6AEF51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75 (48.7)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6BC566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83 (54.6)</w:t>
            </w:r>
          </w:p>
        </w:tc>
        <w:tc>
          <w:tcPr>
            <w:tcW w:w="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80C520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游ゴシック" w:cs="Arial" w:hint="eastAsia"/>
                <w:color w:val="000000"/>
                <w:kern w:val="24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174C32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658 (45.5)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D2DF78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699 (51.4)</w:t>
            </w:r>
          </w:p>
        </w:tc>
        <w:tc>
          <w:tcPr>
            <w:tcW w:w="3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D3FF78" w14:textId="77777777" w:rsidR="00AB3C03" w:rsidRPr="00AB3C03" w:rsidRDefault="00AB3C03" w:rsidP="0014166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AB3C03" w:rsidRPr="00AB3C03" w14:paraId="0978BB91" w14:textId="77777777" w:rsidTr="0014166F">
        <w:trPr>
          <w:trHeight w:val="291"/>
        </w:trPr>
        <w:tc>
          <w:tcPr>
            <w:tcW w:w="496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11F024" w14:textId="77777777" w:rsidR="00AB3C03" w:rsidRPr="00AB3C03" w:rsidRDefault="00AB3C03" w:rsidP="0014166F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Going to bed at a fixed time as much as possible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364749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09 (58.2)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596376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04 (68.4)</w:t>
            </w:r>
          </w:p>
        </w:tc>
        <w:tc>
          <w:tcPr>
            <w:tcW w:w="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49523A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游ゴシック" w:cs="Arial" w:hint="eastAsia"/>
                <w:color w:val="000000"/>
                <w:kern w:val="24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E442ED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789 (54.5)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E85F5A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898 (66.1)</w:t>
            </w:r>
          </w:p>
        </w:tc>
        <w:tc>
          <w:tcPr>
            <w:tcW w:w="3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9EF70E" w14:textId="77777777" w:rsidR="00AB3C03" w:rsidRPr="00AB3C03" w:rsidRDefault="00AB3C03" w:rsidP="0014166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AB3C03" w:rsidRPr="00AB3C03" w14:paraId="7A86C095" w14:textId="77777777" w:rsidTr="0014166F">
        <w:trPr>
          <w:trHeight w:val="291"/>
        </w:trPr>
        <w:tc>
          <w:tcPr>
            <w:tcW w:w="496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C0573B" w14:textId="77777777" w:rsidR="00AB3C03" w:rsidRPr="00AB3C03" w:rsidRDefault="00AB3C03" w:rsidP="0014166F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Engaging in moderate exercise during the day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DF5D0F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42 (39.6)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01CE36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74 (48.7)</w:t>
            </w:r>
          </w:p>
        </w:tc>
        <w:tc>
          <w:tcPr>
            <w:tcW w:w="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50A538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游ゴシック" w:cs="Arial" w:hint="eastAsia"/>
                <w:color w:val="000000"/>
                <w:kern w:val="24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DF0048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436 (30.1)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1A80B4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564 (41.5)</w:t>
            </w:r>
          </w:p>
        </w:tc>
        <w:tc>
          <w:tcPr>
            <w:tcW w:w="3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C85C39" w14:textId="77777777" w:rsidR="00AB3C03" w:rsidRPr="00AB3C03" w:rsidRDefault="00AB3C03" w:rsidP="0014166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AB3C03" w:rsidRPr="00AB3C03" w14:paraId="673F99B0" w14:textId="77777777" w:rsidTr="0014166F">
        <w:trPr>
          <w:trHeight w:val="291"/>
        </w:trPr>
        <w:tc>
          <w:tcPr>
            <w:tcW w:w="496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971814" w14:textId="77777777" w:rsidR="00AB3C03" w:rsidRPr="00AB3C03" w:rsidRDefault="00AB3C03" w:rsidP="0014166F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Limiting water intake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838C29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02 (28.4)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A4D304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42 (27.6)</w:t>
            </w:r>
          </w:p>
        </w:tc>
        <w:tc>
          <w:tcPr>
            <w:tcW w:w="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401D4A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游ゴシック" w:cs="Arial" w:hint="eastAsia"/>
                <w:color w:val="000000"/>
                <w:kern w:val="24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B07BBE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94 (20.3)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881C63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78 (20.5)</w:t>
            </w:r>
          </w:p>
        </w:tc>
        <w:tc>
          <w:tcPr>
            <w:tcW w:w="3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B5DF2E" w14:textId="77777777" w:rsidR="00AB3C03" w:rsidRPr="00AB3C03" w:rsidRDefault="00AB3C03" w:rsidP="0014166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AB3C03" w:rsidRPr="00AB3C03" w14:paraId="55FCA3BF" w14:textId="77777777" w:rsidTr="0014166F">
        <w:trPr>
          <w:trHeight w:val="551"/>
        </w:trPr>
        <w:tc>
          <w:tcPr>
            <w:tcW w:w="496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F7D4B3" w14:textId="77777777" w:rsidR="00AB3C03" w:rsidRPr="00AB3C03" w:rsidRDefault="00AB3C03" w:rsidP="0014166F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Using the bathroom as much as possible before bedtime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A78FBF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305 (85.0)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427F7B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24 (81.6)</w:t>
            </w:r>
          </w:p>
        </w:tc>
        <w:tc>
          <w:tcPr>
            <w:tcW w:w="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217D81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游ゴシック" w:cs="Arial" w:hint="eastAsia"/>
                <w:color w:val="000000"/>
                <w:kern w:val="24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D8A664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237 (85.5)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740CCA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129 (83.1)</w:t>
            </w:r>
          </w:p>
        </w:tc>
        <w:tc>
          <w:tcPr>
            <w:tcW w:w="3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1B7FA4" w14:textId="77777777" w:rsidR="00AB3C03" w:rsidRPr="00AB3C03" w:rsidRDefault="00AB3C03" w:rsidP="0014166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AB3C03" w:rsidRPr="00AB3C03" w14:paraId="538E778E" w14:textId="77777777" w:rsidTr="0014166F">
        <w:trPr>
          <w:trHeight w:val="291"/>
        </w:trPr>
        <w:tc>
          <w:tcPr>
            <w:tcW w:w="496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22C92D" w14:textId="77777777" w:rsidR="00AB3C03" w:rsidRPr="00AB3C03" w:rsidRDefault="00AB3C03" w:rsidP="0014166F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Drinking tea or other beverages that facilitate sleep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8CA7AD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70 (19.5)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097A01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33 (21.7)</w:t>
            </w:r>
          </w:p>
        </w:tc>
        <w:tc>
          <w:tcPr>
            <w:tcW w:w="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9A5040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游ゴシック" w:cs="Arial" w:hint="eastAsia"/>
                <w:color w:val="000000"/>
                <w:kern w:val="24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05A9ED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78 (12.3)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54BA8C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73 (12.7)</w:t>
            </w:r>
          </w:p>
        </w:tc>
        <w:tc>
          <w:tcPr>
            <w:tcW w:w="3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855158" w14:textId="77777777" w:rsidR="00AB3C03" w:rsidRPr="00AB3C03" w:rsidRDefault="00AB3C03" w:rsidP="0014166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AB3C03" w:rsidRPr="00AB3C03" w14:paraId="017CFE76" w14:textId="77777777" w:rsidTr="0014166F">
        <w:trPr>
          <w:trHeight w:val="291"/>
        </w:trPr>
        <w:tc>
          <w:tcPr>
            <w:tcW w:w="496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8D7395" w14:textId="77777777" w:rsidR="00AB3C03" w:rsidRPr="00AB3C03" w:rsidRDefault="00AB3C03" w:rsidP="0014166F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onsuming alcohol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97CB4F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13 (31.5)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5F67AD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61 (40.1)</w:t>
            </w:r>
          </w:p>
        </w:tc>
        <w:tc>
          <w:tcPr>
            <w:tcW w:w="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190063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游ゴシック" w:cs="Arial" w:hint="eastAsia"/>
                <w:color w:val="000000"/>
                <w:kern w:val="24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3093B4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350 (24.2)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9F5402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333 (24.5)</w:t>
            </w:r>
          </w:p>
        </w:tc>
        <w:tc>
          <w:tcPr>
            <w:tcW w:w="3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668EB2" w14:textId="77777777" w:rsidR="00AB3C03" w:rsidRPr="00AB3C03" w:rsidRDefault="00AB3C03" w:rsidP="0014166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AB3C03" w:rsidRPr="00AB3C03" w14:paraId="42B005C3" w14:textId="77777777" w:rsidTr="0014166F">
        <w:trPr>
          <w:trHeight w:val="291"/>
        </w:trPr>
        <w:tc>
          <w:tcPr>
            <w:tcW w:w="4962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3AA665" w14:textId="77777777" w:rsidR="00AB3C03" w:rsidRPr="00AB3C03" w:rsidRDefault="00AB3C03" w:rsidP="0014166F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Using good bedding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0E4D00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24 (34.5)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ACFC4F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57 (37.5)</w:t>
            </w:r>
          </w:p>
        </w:tc>
        <w:tc>
          <w:tcPr>
            <w:tcW w:w="2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585C4F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游ゴシック" w:cs="Arial" w:hint="eastAsia"/>
                <w:color w:val="000000"/>
                <w:kern w:val="24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DA150B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484 (33.4)</w:t>
            </w:r>
          </w:p>
        </w:tc>
        <w:tc>
          <w:tcPr>
            <w:tcW w:w="14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6638BD" w14:textId="77777777" w:rsidR="00AB3C03" w:rsidRPr="00AB3C03" w:rsidRDefault="00AB3C03" w:rsidP="0014166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AB3C0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562 (41.4)</w:t>
            </w:r>
          </w:p>
        </w:tc>
        <w:tc>
          <w:tcPr>
            <w:tcW w:w="3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9B7A50" w14:textId="77777777" w:rsidR="00AB3C03" w:rsidRPr="00AB3C03" w:rsidRDefault="00AB3C03" w:rsidP="0014166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24A0741A" w14:textId="6DBFA35A" w:rsidR="002B6E01" w:rsidRDefault="002B6E01" w:rsidP="007E58E9">
      <w:pPr>
        <w:widowControl/>
        <w:spacing w:after="160" w:line="259" w:lineRule="auto"/>
        <w:jc w:val="left"/>
      </w:pPr>
    </w:p>
    <w:p w14:paraId="23485BCF" w14:textId="77777777" w:rsidR="0014166F" w:rsidRDefault="0014166F" w:rsidP="00AB3C03">
      <w:pPr>
        <w:rPr>
          <w:b/>
          <w:bCs/>
        </w:rPr>
        <w:sectPr w:rsidR="0014166F" w:rsidSect="0014166F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09744900" w14:textId="15C5C87C" w:rsidR="00C16C54" w:rsidRPr="00410691" w:rsidRDefault="00C16C54" w:rsidP="00C16C54">
      <w:pPr>
        <w:rPr>
          <w:b/>
          <w:bCs/>
        </w:rPr>
      </w:pPr>
      <w:r w:rsidRPr="002B6E01">
        <w:rPr>
          <w:b/>
          <w:bCs/>
        </w:rPr>
        <w:lastRenderedPageBreak/>
        <w:t>Fig. S</w:t>
      </w:r>
      <w:r>
        <w:rPr>
          <w:rFonts w:hint="eastAsia"/>
          <w:b/>
          <w:bCs/>
        </w:rPr>
        <w:t>1.</w:t>
      </w:r>
      <w:r w:rsidRPr="002B6E01">
        <w:t xml:space="preserve"> </w:t>
      </w:r>
      <w:r w:rsidRPr="00410691">
        <w:rPr>
          <w:b/>
          <w:bCs/>
        </w:rPr>
        <w:t>Comparison of the Regional Percentages in this survey (A) to the in Japan population (B).</w:t>
      </w:r>
    </w:p>
    <w:p w14:paraId="4D2138A0" w14:textId="77777777" w:rsidR="00C16C54" w:rsidRDefault="00C16C54" w:rsidP="00C16C54"/>
    <w:p w14:paraId="0E8631BD" w14:textId="77777777" w:rsidR="00C16C54" w:rsidRDefault="00C16C54" w:rsidP="00C16C54">
      <w:r>
        <w:rPr>
          <w:noProof/>
        </w:rPr>
        <w:drawing>
          <wp:inline distT="0" distB="0" distL="0" distR="0" wp14:anchorId="17194664" wp14:editId="1D728659">
            <wp:extent cx="3081646" cy="3121716"/>
            <wp:effectExtent l="0" t="0" r="0" b="0"/>
            <wp:docPr id="2007429455" name="図 3" descr="ダイアグラム が含まれている画像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429455" name="図 3" descr="ダイアグラム が含まれている画像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294" cy="3125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ECA72" w14:textId="77777777" w:rsidR="00C16C54" w:rsidRPr="002B6E01" w:rsidRDefault="00C16C54" w:rsidP="00C16C54">
      <w:r>
        <w:rPr>
          <w:noProof/>
        </w:rPr>
        <w:drawing>
          <wp:inline distT="0" distB="0" distL="0" distR="0" wp14:anchorId="184F5BC4" wp14:editId="10BA04C0">
            <wp:extent cx="4179464" cy="3769360"/>
            <wp:effectExtent l="0" t="0" r="0" b="0"/>
            <wp:docPr id="1693356635" name="図 4" descr="グラフ が含まれている画像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356635" name="図 4" descr="グラフ が含まれている画像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82" r="4236"/>
                    <a:stretch/>
                  </pic:blipFill>
                  <pic:spPr bwMode="auto">
                    <a:xfrm>
                      <a:off x="0" y="0"/>
                      <a:ext cx="4210738" cy="3797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CA05BD" w14:textId="77777777" w:rsidR="00C16C54" w:rsidRDefault="00C16C54" w:rsidP="00AB3C03">
      <w:pPr>
        <w:rPr>
          <w:b/>
          <w:bCs/>
        </w:rPr>
      </w:pPr>
    </w:p>
    <w:p w14:paraId="2E5B563D" w14:textId="77777777" w:rsidR="00C16C54" w:rsidRDefault="00C16C54" w:rsidP="00AB3C03">
      <w:pPr>
        <w:rPr>
          <w:b/>
          <w:bCs/>
        </w:rPr>
      </w:pPr>
    </w:p>
    <w:p w14:paraId="0E7DE1E9" w14:textId="11A7EC3F" w:rsidR="002B6E01" w:rsidRPr="00410691" w:rsidRDefault="002B6E01" w:rsidP="002B6E01">
      <w:pPr>
        <w:rPr>
          <w:b/>
          <w:bCs/>
        </w:rPr>
      </w:pPr>
      <w:r w:rsidRPr="002B6E01">
        <w:rPr>
          <w:b/>
          <w:bCs/>
        </w:rPr>
        <w:lastRenderedPageBreak/>
        <w:t>Fig. S</w:t>
      </w:r>
      <w:r w:rsidR="00AB3C03">
        <w:rPr>
          <w:rFonts w:hint="eastAsia"/>
          <w:b/>
          <w:bCs/>
        </w:rPr>
        <w:t>2.</w:t>
      </w:r>
      <w:r w:rsidRPr="002B6E01">
        <w:t xml:space="preserve"> </w:t>
      </w:r>
      <w:r w:rsidRPr="00410691">
        <w:rPr>
          <w:b/>
          <w:bCs/>
        </w:rPr>
        <w:t>Relations of sleep satisfaction and nocturia in older (A) and younger adults (B).</w:t>
      </w:r>
    </w:p>
    <w:p w14:paraId="3BE3E501" w14:textId="249809A8" w:rsidR="002B6E01" w:rsidRDefault="002B6E01"/>
    <w:p w14:paraId="75BF1AA7" w14:textId="695EB677" w:rsidR="007E58E9" w:rsidRDefault="007E58E9" w:rsidP="002B6E0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250D8EE" wp14:editId="39316177">
            <wp:extent cx="5047195" cy="2643187"/>
            <wp:effectExtent l="0" t="0" r="0" b="0"/>
            <wp:docPr id="126768291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530" cy="2661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74360" w14:textId="77777777" w:rsidR="007E58E9" w:rsidRDefault="007E58E9" w:rsidP="002B6E01">
      <w:pPr>
        <w:rPr>
          <w:b/>
          <w:bCs/>
        </w:rPr>
      </w:pPr>
    </w:p>
    <w:p w14:paraId="4F99E569" w14:textId="58DDAD2F" w:rsidR="007E58E9" w:rsidRDefault="00C862CC" w:rsidP="002B6E0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564E9DB" wp14:editId="03C0E345">
            <wp:extent cx="5188910" cy="3381375"/>
            <wp:effectExtent l="0" t="0" r="0" b="0"/>
            <wp:docPr id="165406159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047" cy="3390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375C5" w14:textId="77777777" w:rsidR="007E58E9" w:rsidRDefault="007E58E9" w:rsidP="002B6E01">
      <w:pPr>
        <w:rPr>
          <w:b/>
          <w:bCs/>
        </w:rPr>
      </w:pPr>
    </w:p>
    <w:p w14:paraId="0064939D" w14:textId="77777777" w:rsidR="007E58E9" w:rsidRDefault="007E58E9" w:rsidP="002B6E01">
      <w:pPr>
        <w:rPr>
          <w:b/>
          <w:bCs/>
        </w:rPr>
      </w:pPr>
    </w:p>
    <w:p w14:paraId="14E26A93" w14:textId="77777777" w:rsidR="007E58E9" w:rsidRDefault="007E58E9" w:rsidP="002B6E01">
      <w:pPr>
        <w:rPr>
          <w:b/>
          <w:bCs/>
        </w:rPr>
      </w:pPr>
    </w:p>
    <w:p w14:paraId="6E788897" w14:textId="77777777" w:rsidR="007E58E9" w:rsidRDefault="007E58E9" w:rsidP="002B6E01">
      <w:pPr>
        <w:rPr>
          <w:b/>
          <w:bCs/>
        </w:rPr>
      </w:pPr>
    </w:p>
    <w:p w14:paraId="3400B34C" w14:textId="77777777" w:rsidR="007E58E9" w:rsidRDefault="007E58E9" w:rsidP="002B6E01">
      <w:pPr>
        <w:rPr>
          <w:b/>
          <w:bCs/>
        </w:rPr>
      </w:pPr>
    </w:p>
    <w:p w14:paraId="6FCAD72C" w14:textId="77777777" w:rsidR="007E58E9" w:rsidRDefault="007E58E9" w:rsidP="002B6E01">
      <w:pPr>
        <w:rPr>
          <w:b/>
          <w:bCs/>
        </w:rPr>
      </w:pPr>
    </w:p>
    <w:p w14:paraId="57E66149" w14:textId="1565BAC8" w:rsidR="00C16C54" w:rsidRPr="00AB3C03" w:rsidRDefault="00C16C54" w:rsidP="00C16C54">
      <w:pPr>
        <w:rPr>
          <w:b/>
          <w:bCs/>
        </w:rPr>
      </w:pPr>
      <w:r w:rsidRPr="00AB3C03">
        <w:rPr>
          <w:b/>
          <w:bCs/>
        </w:rPr>
        <w:lastRenderedPageBreak/>
        <w:t>Fig. S</w:t>
      </w:r>
      <w:r>
        <w:rPr>
          <w:rFonts w:hint="eastAsia"/>
          <w:b/>
          <w:bCs/>
        </w:rPr>
        <w:t>3</w:t>
      </w:r>
      <w:r w:rsidRPr="00AB3C03">
        <w:rPr>
          <w:b/>
          <w:bCs/>
        </w:rPr>
        <w:t xml:space="preserve">. </w:t>
      </w:r>
      <w:r w:rsidR="001E4EE3" w:rsidRPr="001E4EE3">
        <w:rPr>
          <w:b/>
          <w:bCs/>
        </w:rPr>
        <w:t>Map of Japan divided into seven regions (Hokkaido, Tohoku, Kanto, Chubu, Kinki, Chugoku, Shikoku, and Kyushu), color-coded according to the residential areas of participants included in this study.</w:t>
      </w:r>
    </w:p>
    <w:p w14:paraId="3C2F1C90" w14:textId="77777777" w:rsidR="00C16C54" w:rsidRDefault="00C16C54" w:rsidP="00C16C54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5170C9C" wp14:editId="7322E9DC">
            <wp:extent cx="5207822" cy="4070985"/>
            <wp:effectExtent l="0" t="0" r="0" b="5715"/>
            <wp:docPr id="693384850" name="図 1" descr="マップ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384850" name="図 1" descr="マップ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099" cy="4078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7A17E" w14:textId="77777777" w:rsidR="00C16C54" w:rsidRDefault="00C16C54" w:rsidP="00C16C54">
      <w:pPr>
        <w:rPr>
          <w:b/>
          <w:bCs/>
        </w:rPr>
      </w:pPr>
    </w:p>
    <w:p w14:paraId="00AB4F2C" w14:textId="41C78C27" w:rsidR="00C16C54" w:rsidRPr="001E4EE3" w:rsidRDefault="001E4EE3" w:rsidP="00C16C54">
      <w:r w:rsidRPr="001E4EE3">
        <w:t>This figure was created using Start Point, a web-based platform (https://www.start-point.net/), which allows free use without copyright restrictions</w:t>
      </w:r>
      <w:r w:rsidR="00571FA4">
        <w:rPr>
          <w:rFonts w:hint="eastAsia"/>
        </w:rPr>
        <w:t>.</w:t>
      </w:r>
    </w:p>
    <w:p w14:paraId="4708E9C8" w14:textId="77777777" w:rsidR="00C16C54" w:rsidRDefault="00C16C54" w:rsidP="00C16C54">
      <w:pPr>
        <w:rPr>
          <w:b/>
          <w:bCs/>
        </w:rPr>
      </w:pPr>
    </w:p>
    <w:p w14:paraId="3BFD6A3C" w14:textId="77777777" w:rsidR="00C16C54" w:rsidRDefault="00C16C54" w:rsidP="00C16C54">
      <w:pPr>
        <w:rPr>
          <w:b/>
          <w:bCs/>
        </w:rPr>
      </w:pPr>
    </w:p>
    <w:p w14:paraId="03E1572B" w14:textId="77777777" w:rsidR="00C16C54" w:rsidRDefault="00C16C54" w:rsidP="00C16C54">
      <w:pPr>
        <w:rPr>
          <w:b/>
          <w:bCs/>
        </w:rPr>
      </w:pPr>
    </w:p>
    <w:p w14:paraId="76D9B827" w14:textId="77777777" w:rsidR="00C16C54" w:rsidRDefault="00C16C54" w:rsidP="00C16C54">
      <w:pPr>
        <w:rPr>
          <w:b/>
          <w:bCs/>
        </w:rPr>
      </w:pPr>
    </w:p>
    <w:p w14:paraId="197A9E77" w14:textId="77777777" w:rsidR="00C16C54" w:rsidRDefault="00C16C54" w:rsidP="00C16C54">
      <w:pPr>
        <w:rPr>
          <w:b/>
          <w:bCs/>
        </w:rPr>
      </w:pPr>
    </w:p>
    <w:p w14:paraId="101DFD18" w14:textId="77777777" w:rsidR="00C16C54" w:rsidRDefault="00C16C54" w:rsidP="00C16C54">
      <w:pPr>
        <w:rPr>
          <w:b/>
          <w:bCs/>
        </w:rPr>
      </w:pPr>
    </w:p>
    <w:p w14:paraId="69834E98" w14:textId="77777777" w:rsidR="00C16C54" w:rsidRDefault="00C16C54" w:rsidP="00C16C54">
      <w:pPr>
        <w:rPr>
          <w:b/>
          <w:bCs/>
        </w:rPr>
      </w:pPr>
    </w:p>
    <w:p w14:paraId="6D6B04FE" w14:textId="77777777" w:rsidR="00C16C54" w:rsidRDefault="00C16C54" w:rsidP="00C16C54">
      <w:pPr>
        <w:rPr>
          <w:b/>
          <w:bCs/>
        </w:rPr>
      </w:pPr>
    </w:p>
    <w:p w14:paraId="3DAB7411" w14:textId="77777777" w:rsidR="00C16C54" w:rsidRDefault="00C16C54" w:rsidP="00C16C54">
      <w:pPr>
        <w:rPr>
          <w:b/>
          <w:bCs/>
        </w:rPr>
      </w:pPr>
    </w:p>
    <w:p w14:paraId="75908A50" w14:textId="77777777" w:rsidR="00C16C54" w:rsidRDefault="00C16C54" w:rsidP="00C16C54">
      <w:pPr>
        <w:rPr>
          <w:b/>
          <w:bCs/>
        </w:rPr>
      </w:pPr>
    </w:p>
    <w:p w14:paraId="5702C872" w14:textId="5C6CC938" w:rsidR="007E58E9" w:rsidRPr="002B6E01" w:rsidRDefault="007E58E9" w:rsidP="002B6E01"/>
    <w:sectPr w:rsidR="007E58E9" w:rsidRPr="002B6E01" w:rsidSect="0014166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5E1E9C" w14:textId="77777777" w:rsidR="00CE5B59" w:rsidRDefault="00CE5B59" w:rsidP="00BF5C60">
      <w:r>
        <w:separator/>
      </w:r>
    </w:p>
  </w:endnote>
  <w:endnote w:type="continuationSeparator" w:id="0">
    <w:p w14:paraId="778F2C25" w14:textId="77777777" w:rsidR="00CE5B59" w:rsidRDefault="00CE5B59" w:rsidP="00BF5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DE12A8" w14:textId="77777777" w:rsidR="00CE5B59" w:rsidRDefault="00CE5B59" w:rsidP="00BF5C60">
      <w:r>
        <w:separator/>
      </w:r>
    </w:p>
  </w:footnote>
  <w:footnote w:type="continuationSeparator" w:id="0">
    <w:p w14:paraId="27213CDA" w14:textId="77777777" w:rsidR="00CE5B59" w:rsidRDefault="00CE5B59" w:rsidP="00BF5C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01"/>
    <w:rsid w:val="00031269"/>
    <w:rsid w:val="0014166F"/>
    <w:rsid w:val="001E4EE3"/>
    <w:rsid w:val="00293F5A"/>
    <w:rsid w:val="002B6E01"/>
    <w:rsid w:val="003C416D"/>
    <w:rsid w:val="003D072D"/>
    <w:rsid w:val="00410691"/>
    <w:rsid w:val="0043193C"/>
    <w:rsid w:val="00474887"/>
    <w:rsid w:val="00503743"/>
    <w:rsid w:val="00527A1A"/>
    <w:rsid w:val="00543695"/>
    <w:rsid w:val="00571FA4"/>
    <w:rsid w:val="005C463B"/>
    <w:rsid w:val="005C4B1E"/>
    <w:rsid w:val="005F41A2"/>
    <w:rsid w:val="00633546"/>
    <w:rsid w:val="00677096"/>
    <w:rsid w:val="006B068A"/>
    <w:rsid w:val="006F1723"/>
    <w:rsid w:val="007B0DA2"/>
    <w:rsid w:val="007E58E9"/>
    <w:rsid w:val="00886735"/>
    <w:rsid w:val="00897635"/>
    <w:rsid w:val="00A479B7"/>
    <w:rsid w:val="00AB3C03"/>
    <w:rsid w:val="00B32626"/>
    <w:rsid w:val="00BA3049"/>
    <w:rsid w:val="00BF5C60"/>
    <w:rsid w:val="00C03BFA"/>
    <w:rsid w:val="00C16C54"/>
    <w:rsid w:val="00C37877"/>
    <w:rsid w:val="00C862CC"/>
    <w:rsid w:val="00CE1BBF"/>
    <w:rsid w:val="00CE5B59"/>
    <w:rsid w:val="00DE002A"/>
    <w:rsid w:val="00E14D8C"/>
    <w:rsid w:val="00E4276D"/>
    <w:rsid w:val="00EC2A39"/>
    <w:rsid w:val="00ED2306"/>
    <w:rsid w:val="00F2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CFD359"/>
  <w15:chartTrackingRefBased/>
  <w15:docId w15:val="{80BD6672-A792-4B0A-9519-B5CC4C497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E01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2B6E0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6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6E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6E0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6E0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6E0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6E0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6E0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6E0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B6E0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B6E0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B6E0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B6E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B6E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B6E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B6E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B6E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B6E0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B6E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B6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6E0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B6E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6E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B6E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6E0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B6E0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B6E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B6E0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B6E0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F5C6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F5C60"/>
    <w:rPr>
      <w:sz w:val="21"/>
      <w:szCs w:val="22"/>
    </w:rPr>
  </w:style>
  <w:style w:type="paragraph" w:styleId="ac">
    <w:name w:val="footer"/>
    <w:basedOn w:val="a"/>
    <w:link w:val="ad"/>
    <w:uiPriority w:val="99"/>
    <w:unhideWhenUsed/>
    <w:rsid w:val="00BF5C6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F5C60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7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906AFE-030D-4842-B587-503B78D91E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63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遥奈 野中</dc:creator>
  <cp:keywords/>
  <dc:description/>
  <cp:lastModifiedBy>遥奈 野中</cp:lastModifiedBy>
  <cp:revision>2</cp:revision>
  <dcterms:created xsi:type="dcterms:W3CDTF">2025-04-11T14:07:00Z</dcterms:created>
  <dcterms:modified xsi:type="dcterms:W3CDTF">2025-04-11T14:07:00Z</dcterms:modified>
</cp:coreProperties>
</file>